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207FA" w14:textId="6974D440" w:rsidR="00E2297B" w:rsidRPr="005A591C" w:rsidRDefault="00E2297B" w:rsidP="00E2297B">
      <w:pPr>
        <w:widowControl/>
        <w:spacing w:afterLines="50" w:after="156" w:line="360" w:lineRule="auto"/>
        <w:rPr>
          <w:rFonts w:ascii="Arial" w:hAnsi="Arial" w:cs="Arial"/>
          <w:b/>
          <w:bCs/>
          <w:sz w:val="24"/>
          <w:szCs w:val="24"/>
        </w:rPr>
      </w:pPr>
      <w:r w:rsidRPr="005A591C">
        <w:rPr>
          <w:rFonts w:ascii="Arial" w:hAnsi="Arial" w:cs="Arial"/>
          <w:b/>
          <w:bCs/>
          <w:sz w:val="24"/>
          <w:szCs w:val="24"/>
        </w:rPr>
        <w:t>Table S</w:t>
      </w:r>
      <w:r w:rsidR="00B4513D">
        <w:rPr>
          <w:rFonts w:ascii="Arial" w:hAnsi="Arial" w:cs="Arial"/>
          <w:b/>
          <w:bCs/>
          <w:sz w:val="24"/>
          <w:szCs w:val="24"/>
        </w:rPr>
        <w:t>2</w:t>
      </w:r>
      <w:r w:rsidRPr="005A591C">
        <w:rPr>
          <w:rFonts w:ascii="Arial" w:hAnsi="Arial" w:cs="Arial"/>
          <w:b/>
          <w:bCs/>
          <w:sz w:val="24"/>
          <w:szCs w:val="24"/>
        </w:rPr>
        <w:t>. Correlations of expressions of SDC4 and DDX23 with clinicopathological features of HCC.</w:t>
      </w:r>
    </w:p>
    <w:tbl>
      <w:tblPr>
        <w:tblStyle w:val="a7"/>
        <w:tblpPr w:leftFromText="180" w:rightFromText="180" w:vertAnchor="text" w:horzAnchor="margin" w:tblpY="91"/>
        <w:tblW w:w="836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E2297B" w:rsidRPr="00657894" w14:paraId="69F2FB82" w14:textId="77777777" w:rsidTr="00104DD6">
        <w:trPr>
          <w:trHeight w:val="459"/>
        </w:trPr>
        <w:tc>
          <w:tcPr>
            <w:tcW w:w="8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88C4CF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Clinicopathological   n      SDC4                      DDX23      </w:t>
            </w:r>
          </w:p>
        </w:tc>
      </w:tr>
      <w:tr w:rsidR="00E2297B" w:rsidRPr="00657894" w14:paraId="1ED5000F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A7A0EA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features                   </w:t>
            </w:r>
            <w:r w:rsidRPr="00657894">
              <w:rPr>
                <w:rFonts w:ascii="Arial" w:hAnsi="Arial" w:cs="Arial"/>
                <w:sz w:val="20"/>
                <w:szCs w:val="20"/>
              </w:rPr>
              <w:t>－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657894">
              <w:rPr>
                <w:rFonts w:ascii="Arial" w:hAnsi="Arial" w:cs="Arial"/>
                <w:sz w:val="20"/>
                <w:szCs w:val="20"/>
              </w:rPr>
              <w:t>＋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Positive    </w:t>
            </w:r>
            <w:r w:rsidRPr="0065789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657894">
              <w:rPr>
                <w:rFonts w:ascii="Arial" w:hAnsi="Arial" w:cs="Arial"/>
                <w:sz w:val="20"/>
                <w:szCs w:val="20"/>
              </w:rPr>
              <w:t>－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657894">
              <w:rPr>
                <w:rFonts w:ascii="Arial" w:hAnsi="Arial" w:cs="Arial"/>
                <w:sz w:val="20"/>
                <w:szCs w:val="20"/>
              </w:rPr>
              <w:t>＋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  Positive    </w:t>
            </w:r>
            <w:r w:rsidRPr="0065789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2297B" w:rsidRPr="00657894" w14:paraId="2167B600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0B20" w14:textId="77777777" w:rsidR="00E2297B" w:rsidRPr="00657894" w:rsidRDefault="00E2297B" w:rsidP="00104DD6">
            <w:pPr>
              <w:ind w:firstLineChars="1800" w:firstLine="36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rate                        rate</w:t>
            </w:r>
          </w:p>
        </w:tc>
      </w:tr>
      <w:tr w:rsidR="00E2297B" w:rsidRPr="00657894" w14:paraId="68C93397" w14:textId="77777777" w:rsidTr="00104DD6">
        <w:trPr>
          <w:trHeight w:val="459"/>
        </w:trPr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DDCB8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Age                                                                                                                                                          </w:t>
            </w:r>
          </w:p>
        </w:tc>
      </w:tr>
      <w:tr w:rsidR="00E2297B" w:rsidRPr="00657894" w14:paraId="1DCEA166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9CD2344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50               17     5   12    0.71    0.116     8    9    0.53   0.540                                      </w:t>
            </w:r>
          </w:p>
        </w:tc>
      </w:tr>
      <w:tr w:rsidR="00E2297B" w:rsidRPr="00657894" w14:paraId="33C3AEEB" w14:textId="77777777" w:rsidTr="00104DD6">
        <w:trPr>
          <w:trHeight w:val="45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B129AA7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 w:hint="eastAsia"/>
                <w:sz w:val="20"/>
                <w:szCs w:val="20"/>
              </w:rPr>
              <w:t>＞</w:t>
            </w:r>
            <w:r w:rsidRPr="00657894">
              <w:rPr>
                <w:rFonts w:ascii="Arial" w:hAnsi="Arial" w:cs="Arial"/>
                <w:sz w:val="20"/>
                <w:szCs w:val="20"/>
              </w:rPr>
              <w:t xml:space="preserve">50               24     13  11    0.46              9   15    0.63                                              </w:t>
            </w:r>
          </w:p>
        </w:tc>
      </w:tr>
      <w:tr w:rsidR="00E2297B" w:rsidRPr="00657894" w14:paraId="095654E2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51A3453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Gender                      </w:t>
            </w:r>
          </w:p>
        </w:tc>
      </w:tr>
      <w:tr w:rsidR="00E2297B" w:rsidRPr="00657894" w14:paraId="21BB9C4D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00317F9" w14:textId="77777777" w:rsidR="00E2297B" w:rsidRPr="00657894" w:rsidRDefault="00E2297B" w:rsidP="00104DD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Male              33    15   18    0.55    0.684    15   18    0.55   0.292                                                  </w:t>
            </w:r>
          </w:p>
        </w:tc>
      </w:tr>
      <w:tr w:rsidR="00E2297B" w:rsidRPr="00657894" w14:paraId="719E4DFA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567FE94" w14:textId="77777777" w:rsidR="00E2297B" w:rsidRPr="00657894" w:rsidRDefault="00E2297B" w:rsidP="00104DD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 xml:space="preserve">Female            8      3    5    0.63              2    6    0.75                                                             </w:t>
            </w:r>
          </w:p>
        </w:tc>
      </w:tr>
      <w:tr w:rsidR="00E2297B" w:rsidRPr="00657894" w14:paraId="7F6FFC19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1226455" w14:textId="77777777" w:rsidR="00E2297B" w:rsidRPr="00657894" w:rsidRDefault="00E2297B" w:rsidP="00104DD6">
            <w:pPr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hAnsi="Arial" w:cs="Arial"/>
                <w:sz w:val="20"/>
                <w:szCs w:val="20"/>
              </w:rPr>
              <w:t>Clinicopathological stages</w:t>
            </w:r>
          </w:p>
        </w:tc>
      </w:tr>
      <w:tr w:rsidR="00E2297B" w:rsidRPr="00657894" w14:paraId="2C15A621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6274884" w14:textId="77777777" w:rsidR="00E2297B" w:rsidRPr="00657894" w:rsidRDefault="00E2297B" w:rsidP="00104DD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I                  11     9    2    0.36    0.012     8    3    0.36   0.009                                  </w:t>
            </w:r>
          </w:p>
        </w:tc>
      </w:tr>
      <w:tr w:rsidR="00E2297B" w:rsidRPr="00657894" w14:paraId="0372F84F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592FFFA" w14:textId="77777777" w:rsidR="00E2297B" w:rsidRPr="00657894" w:rsidRDefault="00E2297B" w:rsidP="00104DD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II                 15     5   10    0.53              7    8    0.53                                          </w:t>
            </w:r>
          </w:p>
        </w:tc>
      </w:tr>
      <w:tr w:rsidR="00E2297B" w:rsidRPr="00657894" w14:paraId="361E46CA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CACA40C" w14:textId="77777777" w:rsidR="00E2297B" w:rsidRPr="00657894" w:rsidRDefault="00E2297B" w:rsidP="00104DD6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III                 15     4   11    0.73              2   13    0.80                                              </w:t>
            </w:r>
          </w:p>
        </w:tc>
      </w:tr>
      <w:tr w:rsidR="00E2297B" w:rsidRPr="00657894" w14:paraId="6DCD436B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28E728C" w14:textId="77777777" w:rsidR="00E2297B" w:rsidRPr="00657894" w:rsidRDefault="00E2297B" w:rsidP="00104DD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>Hepatitis</w:t>
            </w:r>
          </w:p>
        </w:tc>
      </w:tr>
      <w:tr w:rsidR="00E2297B" w:rsidRPr="00657894" w14:paraId="7D25FD9A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6A0428C" w14:textId="77777777" w:rsidR="00E2297B" w:rsidRPr="00657894" w:rsidRDefault="00E2297B" w:rsidP="00104DD6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 Yes                9     4    5     0.56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  </w:t>
            </w:r>
            <w:r w:rsidRPr="00657894">
              <w:rPr>
                <w:rFonts w:ascii="Arial" w:hAnsi="Arial" w:cs="Arial"/>
                <w:sz w:val="20"/>
                <w:szCs w:val="20"/>
              </w:rPr>
              <w:t>0.970</w:t>
            </w: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     5    4    0.44   0.331                                                  </w:t>
            </w:r>
          </w:p>
        </w:tc>
      </w:tr>
      <w:tr w:rsidR="00E2297B" w:rsidRPr="00657894" w14:paraId="60DCCDEA" w14:textId="77777777" w:rsidTr="00104DD6">
        <w:trPr>
          <w:trHeight w:val="459"/>
        </w:trPr>
        <w:tc>
          <w:tcPr>
            <w:tcW w:w="8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EE9D1" w14:textId="77777777" w:rsidR="00E2297B" w:rsidRPr="00657894" w:rsidRDefault="00E2297B" w:rsidP="00104DD6">
            <w:pPr>
              <w:ind w:firstLineChars="50" w:firstLine="100"/>
              <w:rPr>
                <w:rFonts w:ascii="Arial" w:eastAsia="宋体" w:hAnsi="Arial" w:cs="Arial"/>
                <w:sz w:val="20"/>
                <w:szCs w:val="20"/>
              </w:rPr>
            </w:pP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No                32    14   18    0.56   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657894">
              <w:rPr>
                <w:rFonts w:ascii="Arial" w:eastAsia="宋体" w:hAnsi="Arial" w:cs="Arial"/>
                <w:sz w:val="20"/>
                <w:szCs w:val="20"/>
              </w:rPr>
              <w:t xml:space="preserve">         12   20    0.63                                                 </w:t>
            </w:r>
          </w:p>
        </w:tc>
      </w:tr>
    </w:tbl>
    <w:p w14:paraId="11D485CB" w14:textId="77777777" w:rsidR="00E2297B" w:rsidRPr="00657894" w:rsidRDefault="00E2297B" w:rsidP="00E2297B">
      <w:pPr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bookmarkStart w:id="0" w:name="OLE_LINK14"/>
      <w:r w:rsidRPr="00657894">
        <w:rPr>
          <w:rFonts w:ascii="Arial" w:hAnsi="Arial" w:cs="Arial"/>
          <w:kern w:val="0"/>
          <w:sz w:val="24"/>
          <w:szCs w:val="24"/>
        </w:rPr>
        <w:t>Data were analyzed by the chi-square; + positive expression, − negative expression.</w:t>
      </w:r>
    </w:p>
    <w:bookmarkEnd w:id="0"/>
    <w:p w14:paraId="5170F62F" w14:textId="77777777" w:rsidR="008D0329" w:rsidRPr="00E2297B" w:rsidRDefault="008D0329"/>
    <w:sectPr w:rsidR="008D0329" w:rsidRPr="00E22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265FF" w14:textId="77777777" w:rsidR="000F5951" w:rsidRDefault="000F5951" w:rsidP="00E2297B">
      <w:r>
        <w:separator/>
      </w:r>
    </w:p>
  </w:endnote>
  <w:endnote w:type="continuationSeparator" w:id="0">
    <w:p w14:paraId="3F0F805A" w14:textId="77777777" w:rsidR="000F5951" w:rsidRDefault="000F5951" w:rsidP="00E2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C4013" w14:textId="77777777" w:rsidR="000F5951" w:rsidRDefault="000F5951" w:rsidP="00E2297B">
      <w:r>
        <w:separator/>
      </w:r>
    </w:p>
  </w:footnote>
  <w:footnote w:type="continuationSeparator" w:id="0">
    <w:p w14:paraId="3F9CDFA2" w14:textId="77777777" w:rsidR="000F5951" w:rsidRDefault="000F5951" w:rsidP="00E2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B2"/>
    <w:rsid w:val="000F5951"/>
    <w:rsid w:val="0017371E"/>
    <w:rsid w:val="005A591C"/>
    <w:rsid w:val="00856E70"/>
    <w:rsid w:val="008C1765"/>
    <w:rsid w:val="008D0329"/>
    <w:rsid w:val="00A047B2"/>
    <w:rsid w:val="00B4513D"/>
    <w:rsid w:val="00CE3221"/>
    <w:rsid w:val="00E22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3989A"/>
  <w15:chartTrackingRefBased/>
  <w15:docId w15:val="{E4A85E0E-3CA1-4DB5-B5DC-40C175C65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97B"/>
    <w:rPr>
      <w:sz w:val="18"/>
      <w:szCs w:val="18"/>
    </w:rPr>
  </w:style>
  <w:style w:type="table" w:styleId="a7">
    <w:name w:val="Table Grid"/>
    <w:basedOn w:val="a1"/>
    <w:uiPriority w:val="39"/>
    <w:rsid w:val="00E2297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阳衡</dc:creator>
  <cp:keywords/>
  <dc:description/>
  <cp:lastModifiedBy>欧阳 阳衡</cp:lastModifiedBy>
  <cp:revision>4</cp:revision>
  <dcterms:created xsi:type="dcterms:W3CDTF">2021-03-09T14:32:00Z</dcterms:created>
  <dcterms:modified xsi:type="dcterms:W3CDTF">2021-04-11T04:14:00Z</dcterms:modified>
</cp:coreProperties>
</file>